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637CF1" w:rsidRDefault="000F5F43">
      <w:pPr>
        <w:pStyle w:val="Title"/>
        <w:spacing w:before="240" w:after="240"/>
        <w:jc w:val="center"/>
      </w:pPr>
      <w:bookmarkStart w:id="0" w:name="_1nnwdhx6xl2j" w:colFirst="0" w:colLast="0"/>
      <w:bookmarkEnd w:id="0"/>
      <w:r>
        <w:t>Description of Additional Supplementary Files</w:t>
      </w:r>
    </w:p>
    <w:p w14:paraId="748871E7" w14:textId="46AEF4C9" w:rsidR="00DF3B11" w:rsidRPr="00EE3EDF" w:rsidRDefault="000F5F43" w:rsidP="00EE3EDF">
      <w:pPr>
        <w:spacing w:before="240" w:after="240"/>
        <w:rPr>
          <w:rFonts w:asciiTheme="majorHAnsi" w:hAnsiTheme="majorHAnsi" w:cstheme="majorHAnsi"/>
          <w:i/>
        </w:rPr>
      </w:pPr>
      <w:r w:rsidRPr="00661024">
        <w:rPr>
          <w:rFonts w:asciiTheme="majorHAnsi" w:hAnsiTheme="majorHAnsi" w:cstheme="majorHAnsi"/>
          <w:i/>
        </w:rPr>
        <w:t xml:space="preserve"> </w:t>
      </w:r>
    </w:p>
    <w:p w14:paraId="4BEA0E18" w14:textId="113001B1" w:rsidR="00DF3B11" w:rsidRPr="00882D65" w:rsidRDefault="00DF3B11" w:rsidP="00DF3B11">
      <w:pPr>
        <w:rPr>
          <w:rFonts w:asciiTheme="majorHAnsi" w:eastAsia="Calibri" w:hAnsiTheme="majorHAnsi" w:cstheme="majorHAnsi"/>
          <w:b/>
          <w:sz w:val="24"/>
          <w:szCs w:val="24"/>
        </w:rPr>
      </w:pPr>
      <w:r w:rsidRPr="00882D65">
        <w:rPr>
          <w:rFonts w:asciiTheme="majorHAnsi" w:eastAsia="Calibri" w:hAnsiTheme="majorHAnsi" w:cstheme="majorHAnsi"/>
          <w:b/>
          <w:sz w:val="24"/>
          <w:szCs w:val="24"/>
        </w:rPr>
        <w:t xml:space="preserve">File name: </w:t>
      </w:r>
      <w:r w:rsidRPr="00882D65">
        <w:rPr>
          <w:rFonts w:asciiTheme="majorHAnsi" w:eastAsia="Calibri" w:hAnsiTheme="majorHAnsi" w:cstheme="majorHAnsi"/>
          <w:bCs/>
          <w:sz w:val="24"/>
          <w:szCs w:val="24"/>
        </w:rPr>
        <w:t xml:space="preserve">Supplementary </w:t>
      </w:r>
      <w:r w:rsidR="00630981">
        <w:rPr>
          <w:rFonts w:asciiTheme="majorHAnsi" w:eastAsia="Calibri" w:hAnsiTheme="majorHAnsi" w:cstheme="majorHAnsi"/>
          <w:bCs/>
          <w:sz w:val="24"/>
          <w:szCs w:val="24"/>
        </w:rPr>
        <w:t>Data</w:t>
      </w:r>
      <w:r w:rsidR="00D674BC">
        <w:rPr>
          <w:rFonts w:asciiTheme="majorHAnsi" w:eastAsia="Calibri" w:hAnsiTheme="majorHAnsi" w:cstheme="majorHAnsi"/>
          <w:bCs/>
          <w:sz w:val="24"/>
          <w:szCs w:val="24"/>
        </w:rPr>
        <w:t xml:space="preserve"> </w:t>
      </w:r>
      <w:r w:rsidR="00A32226" w:rsidRPr="00882D65">
        <w:rPr>
          <w:rFonts w:asciiTheme="majorHAnsi" w:eastAsia="Calibri" w:hAnsiTheme="majorHAnsi" w:cstheme="majorHAnsi"/>
          <w:bCs/>
          <w:sz w:val="24"/>
          <w:szCs w:val="24"/>
        </w:rPr>
        <w:t>1</w:t>
      </w:r>
    </w:p>
    <w:p w14:paraId="6D2B9020" w14:textId="77777777" w:rsidR="00DF3B11" w:rsidRPr="00882D65" w:rsidRDefault="00DF3B11" w:rsidP="00DF3B11">
      <w:pPr>
        <w:rPr>
          <w:rFonts w:asciiTheme="majorHAnsi" w:eastAsia="Calibri" w:hAnsiTheme="majorHAnsi" w:cstheme="majorHAnsi"/>
          <w:b/>
          <w:sz w:val="24"/>
          <w:szCs w:val="24"/>
        </w:rPr>
      </w:pPr>
    </w:p>
    <w:p w14:paraId="77785BAD" w14:textId="3C348E2F" w:rsidR="00890316" w:rsidRDefault="00DF3B11" w:rsidP="00523BBE">
      <w:pPr>
        <w:rPr>
          <w:rFonts w:asciiTheme="majorHAnsi" w:hAnsiTheme="majorHAnsi" w:cstheme="majorHAnsi"/>
          <w:bCs/>
        </w:rPr>
      </w:pPr>
      <w:r w:rsidRPr="00554086">
        <w:rPr>
          <w:rFonts w:asciiTheme="majorHAnsi" w:hAnsiTheme="majorHAnsi" w:cstheme="majorHAnsi"/>
          <w:b/>
        </w:rPr>
        <w:t>Description:</w:t>
      </w:r>
      <w:r w:rsidRPr="00554086">
        <w:rPr>
          <w:rFonts w:asciiTheme="majorHAnsi" w:hAnsiTheme="majorHAnsi" w:cstheme="majorHAnsi"/>
          <w:bCs/>
        </w:rPr>
        <w:t xml:space="preserve"> </w:t>
      </w:r>
      <w:r w:rsidR="00C51663" w:rsidRPr="00C51663">
        <w:rPr>
          <w:rFonts w:asciiTheme="majorHAnsi" w:hAnsiTheme="majorHAnsi" w:cstheme="majorHAnsi"/>
          <w:bCs/>
        </w:rPr>
        <w:t>Source data underlying Figures 1–4. This Excel workbook contains the numerical source data underlying the graphs, charts and plotted data shown in Figures 1–4. Data are organized by figure and, where applicable, by figure panel. The workbook includes source data for the study timeline and cohort flow, post-hoc plantar temperature downshift classification, plantar sensor metadata, representative longitudinal temperature recordings, temperature-variability clustering, silhouette-based cluster validation, Kaplan–Meier curve data, patient-level event timeline plotting data, PIRI symmetry/asymmetry group summaries, composite AF/thromboembolic outcome counts and statistical test summaries. Patient identifiers are study-specific pseudonymous identifiers and do not contain direct personal identifiers.</w:t>
      </w:r>
    </w:p>
    <w:p w14:paraId="7CE39733" w14:textId="77777777" w:rsidR="00D674BC" w:rsidRDefault="00D674BC" w:rsidP="00A6594E">
      <w:pPr>
        <w:rPr>
          <w:rFonts w:asciiTheme="majorHAnsi" w:hAnsiTheme="majorHAnsi" w:cstheme="majorHAnsi"/>
          <w:bCs/>
        </w:rPr>
      </w:pPr>
    </w:p>
    <w:p w14:paraId="70F1B1A3" w14:textId="76EC6779" w:rsidR="00F26EC8" w:rsidRDefault="00F26EC8" w:rsidP="00464D3C">
      <w:pPr>
        <w:rPr>
          <w:rFonts w:asciiTheme="majorHAnsi" w:hAnsiTheme="majorHAnsi" w:cstheme="majorHAnsi"/>
          <w:bCs/>
        </w:rPr>
      </w:pPr>
    </w:p>
    <w:sectPr w:rsidR="00F26E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E415D9"/>
    <w:multiLevelType w:val="hybridMultilevel"/>
    <w:tmpl w:val="4EB4D5B4"/>
    <w:lvl w:ilvl="0" w:tplc="3CE474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2428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CF1"/>
    <w:rsid w:val="0000009E"/>
    <w:rsid w:val="0000557D"/>
    <w:rsid w:val="00005BFA"/>
    <w:rsid w:val="00030016"/>
    <w:rsid w:val="0003155E"/>
    <w:rsid w:val="000349CF"/>
    <w:rsid w:val="00041084"/>
    <w:rsid w:val="00043247"/>
    <w:rsid w:val="0005176E"/>
    <w:rsid w:val="000528EE"/>
    <w:rsid w:val="0005428A"/>
    <w:rsid w:val="000554C7"/>
    <w:rsid w:val="000568D1"/>
    <w:rsid w:val="00057455"/>
    <w:rsid w:val="00061D18"/>
    <w:rsid w:val="00063AF5"/>
    <w:rsid w:val="00065A73"/>
    <w:rsid w:val="00070C6D"/>
    <w:rsid w:val="000728C1"/>
    <w:rsid w:val="00075320"/>
    <w:rsid w:val="000805B7"/>
    <w:rsid w:val="00085778"/>
    <w:rsid w:val="00087213"/>
    <w:rsid w:val="00093560"/>
    <w:rsid w:val="00095093"/>
    <w:rsid w:val="00095B92"/>
    <w:rsid w:val="000A1D39"/>
    <w:rsid w:val="000A3E19"/>
    <w:rsid w:val="000A7C21"/>
    <w:rsid w:val="000B0EE8"/>
    <w:rsid w:val="000B15DC"/>
    <w:rsid w:val="000B72B4"/>
    <w:rsid w:val="000C137D"/>
    <w:rsid w:val="000C5152"/>
    <w:rsid w:val="000C6996"/>
    <w:rsid w:val="000D0F06"/>
    <w:rsid w:val="000E0174"/>
    <w:rsid w:val="000E16A5"/>
    <w:rsid w:val="000E1A20"/>
    <w:rsid w:val="000E67CE"/>
    <w:rsid w:val="000F5F43"/>
    <w:rsid w:val="000F7FFC"/>
    <w:rsid w:val="00103DE8"/>
    <w:rsid w:val="001040D2"/>
    <w:rsid w:val="0010510A"/>
    <w:rsid w:val="00105163"/>
    <w:rsid w:val="00107519"/>
    <w:rsid w:val="001101FC"/>
    <w:rsid w:val="0011264B"/>
    <w:rsid w:val="00113EB9"/>
    <w:rsid w:val="00117A69"/>
    <w:rsid w:val="00120B3D"/>
    <w:rsid w:val="00123FB5"/>
    <w:rsid w:val="00125CF9"/>
    <w:rsid w:val="00127397"/>
    <w:rsid w:val="00132C0A"/>
    <w:rsid w:val="00133522"/>
    <w:rsid w:val="00135413"/>
    <w:rsid w:val="0013585D"/>
    <w:rsid w:val="00136F21"/>
    <w:rsid w:val="00144F70"/>
    <w:rsid w:val="001452D8"/>
    <w:rsid w:val="0014648D"/>
    <w:rsid w:val="001470DB"/>
    <w:rsid w:val="00147E16"/>
    <w:rsid w:val="00147E64"/>
    <w:rsid w:val="00150D67"/>
    <w:rsid w:val="00153CE3"/>
    <w:rsid w:val="001645AF"/>
    <w:rsid w:val="00164F65"/>
    <w:rsid w:val="001676AE"/>
    <w:rsid w:val="00171FC4"/>
    <w:rsid w:val="00174EEC"/>
    <w:rsid w:val="00180327"/>
    <w:rsid w:val="00180B10"/>
    <w:rsid w:val="00181778"/>
    <w:rsid w:val="001865B9"/>
    <w:rsid w:val="00187196"/>
    <w:rsid w:val="001906C2"/>
    <w:rsid w:val="00191E72"/>
    <w:rsid w:val="001948CC"/>
    <w:rsid w:val="00196DC4"/>
    <w:rsid w:val="00197085"/>
    <w:rsid w:val="00197845"/>
    <w:rsid w:val="001A373C"/>
    <w:rsid w:val="001A6B4B"/>
    <w:rsid w:val="001B0165"/>
    <w:rsid w:val="001C1F83"/>
    <w:rsid w:val="001C7D49"/>
    <w:rsid w:val="001D011F"/>
    <w:rsid w:val="001D310F"/>
    <w:rsid w:val="001D5284"/>
    <w:rsid w:val="001E4635"/>
    <w:rsid w:val="001E61C6"/>
    <w:rsid w:val="001E6B40"/>
    <w:rsid w:val="001E735F"/>
    <w:rsid w:val="001F2B85"/>
    <w:rsid w:val="00203054"/>
    <w:rsid w:val="00203947"/>
    <w:rsid w:val="00217E14"/>
    <w:rsid w:val="002205BC"/>
    <w:rsid w:val="00231D3F"/>
    <w:rsid w:val="00236C13"/>
    <w:rsid w:val="0024065A"/>
    <w:rsid w:val="002419C3"/>
    <w:rsid w:val="0024334D"/>
    <w:rsid w:val="002447DF"/>
    <w:rsid w:val="00245BDC"/>
    <w:rsid w:val="0025409A"/>
    <w:rsid w:val="00263F88"/>
    <w:rsid w:val="00266B12"/>
    <w:rsid w:val="00266D07"/>
    <w:rsid w:val="00270C22"/>
    <w:rsid w:val="0027285C"/>
    <w:rsid w:val="00273711"/>
    <w:rsid w:val="0027449E"/>
    <w:rsid w:val="00275CE9"/>
    <w:rsid w:val="00276386"/>
    <w:rsid w:val="00276DF2"/>
    <w:rsid w:val="00282737"/>
    <w:rsid w:val="002827E3"/>
    <w:rsid w:val="002832CA"/>
    <w:rsid w:val="002856D1"/>
    <w:rsid w:val="002874DD"/>
    <w:rsid w:val="00290AC7"/>
    <w:rsid w:val="002945FD"/>
    <w:rsid w:val="00296B86"/>
    <w:rsid w:val="002A0830"/>
    <w:rsid w:val="002A5BAD"/>
    <w:rsid w:val="002A7F83"/>
    <w:rsid w:val="002B1B27"/>
    <w:rsid w:val="002B384A"/>
    <w:rsid w:val="002B6A9B"/>
    <w:rsid w:val="002B7B8B"/>
    <w:rsid w:val="002C1C0D"/>
    <w:rsid w:val="002C27F1"/>
    <w:rsid w:val="002C3EA9"/>
    <w:rsid w:val="002C49BE"/>
    <w:rsid w:val="002D3470"/>
    <w:rsid w:val="002E107A"/>
    <w:rsid w:val="002E2B8A"/>
    <w:rsid w:val="002E3B4F"/>
    <w:rsid w:val="002E5E2B"/>
    <w:rsid w:val="002E7707"/>
    <w:rsid w:val="002F2300"/>
    <w:rsid w:val="002F42B8"/>
    <w:rsid w:val="002F657B"/>
    <w:rsid w:val="002F7EA3"/>
    <w:rsid w:val="00307DE9"/>
    <w:rsid w:val="0031347B"/>
    <w:rsid w:val="00315203"/>
    <w:rsid w:val="00316B72"/>
    <w:rsid w:val="00317675"/>
    <w:rsid w:val="003176DF"/>
    <w:rsid w:val="0032046B"/>
    <w:rsid w:val="00323784"/>
    <w:rsid w:val="00327F67"/>
    <w:rsid w:val="00330358"/>
    <w:rsid w:val="0033233A"/>
    <w:rsid w:val="00347555"/>
    <w:rsid w:val="003534CA"/>
    <w:rsid w:val="0035634C"/>
    <w:rsid w:val="003577B8"/>
    <w:rsid w:val="00360134"/>
    <w:rsid w:val="003634C1"/>
    <w:rsid w:val="003675C1"/>
    <w:rsid w:val="00367773"/>
    <w:rsid w:val="00376D00"/>
    <w:rsid w:val="00382700"/>
    <w:rsid w:val="00382D3A"/>
    <w:rsid w:val="00385413"/>
    <w:rsid w:val="003873E6"/>
    <w:rsid w:val="003A5D41"/>
    <w:rsid w:val="003A6E96"/>
    <w:rsid w:val="003A7138"/>
    <w:rsid w:val="003B1C2B"/>
    <w:rsid w:val="003B3B91"/>
    <w:rsid w:val="003B68E4"/>
    <w:rsid w:val="003B693D"/>
    <w:rsid w:val="003C6904"/>
    <w:rsid w:val="003C7617"/>
    <w:rsid w:val="003F205F"/>
    <w:rsid w:val="003F67BB"/>
    <w:rsid w:val="003F7904"/>
    <w:rsid w:val="00400EAC"/>
    <w:rsid w:val="004011AF"/>
    <w:rsid w:val="00402B77"/>
    <w:rsid w:val="0040664B"/>
    <w:rsid w:val="0041479B"/>
    <w:rsid w:val="00414A71"/>
    <w:rsid w:val="00423C2D"/>
    <w:rsid w:val="004269A5"/>
    <w:rsid w:val="00437962"/>
    <w:rsid w:val="00441C2C"/>
    <w:rsid w:val="004420DF"/>
    <w:rsid w:val="004473B3"/>
    <w:rsid w:val="004514C3"/>
    <w:rsid w:val="00452DC5"/>
    <w:rsid w:val="004617CB"/>
    <w:rsid w:val="00462271"/>
    <w:rsid w:val="00463055"/>
    <w:rsid w:val="00464D3C"/>
    <w:rsid w:val="00464E64"/>
    <w:rsid w:val="00472A41"/>
    <w:rsid w:val="00475B1F"/>
    <w:rsid w:val="00476E3C"/>
    <w:rsid w:val="00492E9C"/>
    <w:rsid w:val="00494829"/>
    <w:rsid w:val="004A492B"/>
    <w:rsid w:val="004B26A3"/>
    <w:rsid w:val="004B4AFA"/>
    <w:rsid w:val="004B7533"/>
    <w:rsid w:val="004C01EF"/>
    <w:rsid w:val="004D04A4"/>
    <w:rsid w:val="004D5482"/>
    <w:rsid w:val="004D567C"/>
    <w:rsid w:val="004E21A0"/>
    <w:rsid w:val="004E62D9"/>
    <w:rsid w:val="004F078B"/>
    <w:rsid w:val="004F09B8"/>
    <w:rsid w:val="004F4295"/>
    <w:rsid w:val="005109CC"/>
    <w:rsid w:val="00513178"/>
    <w:rsid w:val="00516718"/>
    <w:rsid w:val="005203EB"/>
    <w:rsid w:val="005220A5"/>
    <w:rsid w:val="005238C8"/>
    <w:rsid w:val="00523BBE"/>
    <w:rsid w:val="00526866"/>
    <w:rsid w:val="005272CA"/>
    <w:rsid w:val="005307BA"/>
    <w:rsid w:val="005413C9"/>
    <w:rsid w:val="00541BDF"/>
    <w:rsid w:val="00544DF4"/>
    <w:rsid w:val="005525D4"/>
    <w:rsid w:val="00554086"/>
    <w:rsid w:val="005564A0"/>
    <w:rsid w:val="0055700C"/>
    <w:rsid w:val="005742EC"/>
    <w:rsid w:val="0057458E"/>
    <w:rsid w:val="005753DE"/>
    <w:rsid w:val="005774BE"/>
    <w:rsid w:val="00581DDA"/>
    <w:rsid w:val="00594DEB"/>
    <w:rsid w:val="00597F03"/>
    <w:rsid w:val="005A0AE5"/>
    <w:rsid w:val="005A1B3D"/>
    <w:rsid w:val="005A4426"/>
    <w:rsid w:val="005A741D"/>
    <w:rsid w:val="005A7931"/>
    <w:rsid w:val="005B10B1"/>
    <w:rsid w:val="005B4B94"/>
    <w:rsid w:val="005B528B"/>
    <w:rsid w:val="005B5A98"/>
    <w:rsid w:val="005B66BA"/>
    <w:rsid w:val="005B6A9D"/>
    <w:rsid w:val="005B7BC1"/>
    <w:rsid w:val="005C02B9"/>
    <w:rsid w:val="005C7CDC"/>
    <w:rsid w:val="005D184C"/>
    <w:rsid w:val="005D32AA"/>
    <w:rsid w:val="005D5F72"/>
    <w:rsid w:val="005D750C"/>
    <w:rsid w:val="005D7D72"/>
    <w:rsid w:val="005E6C87"/>
    <w:rsid w:val="005E7BE2"/>
    <w:rsid w:val="005F0520"/>
    <w:rsid w:val="005F1DAD"/>
    <w:rsid w:val="00600600"/>
    <w:rsid w:val="00606F30"/>
    <w:rsid w:val="00607099"/>
    <w:rsid w:val="00616A00"/>
    <w:rsid w:val="00630981"/>
    <w:rsid w:val="00631434"/>
    <w:rsid w:val="00632403"/>
    <w:rsid w:val="00636C01"/>
    <w:rsid w:val="0063708B"/>
    <w:rsid w:val="00637250"/>
    <w:rsid w:val="00637CF1"/>
    <w:rsid w:val="00640B99"/>
    <w:rsid w:val="00643C31"/>
    <w:rsid w:val="00645898"/>
    <w:rsid w:val="00645A14"/>
    <w:rsid w:val="00645E53"/>
    <w:rsid w:val="00652579"/>
    <w:rsid w:val="006532B0"/>
    <w:rsid w:val="00661024"/>
    <w:rsid w:val="0066162A"/>
    <w:rsid w:val="006636C2"/>
    <w:rsid w:val="00663EF8"/>
    <w:rsid w:val="0066599B"/>
    <w:rsid w:val="006758D9"/>
    <w:rsid w:val="00681164"/>
    <w:rsid w:val="00682C42"/>
    <w:rsid w:val="00686468"/>
    <w:rsid w:val="006878C2"/>
    <w:rsid w:val="0069059F"/>
    <w:rsid w:val="00694F81"/>
    <w:rsid w:val="006A31E8"/>
    <w:rsid w:val="006B285F"/>
    <w:rsid w:val="006B3004"/>
    <w:rsid w:val="006B3831"/>
    <w:rsid w:val="006B7762"/>
    <w:rsid w:val="006C399F"/>
    <w:rsid w:val="006D1C65"/>
    <w:rsid w:val="006D3675"/>
    <w:rsid w:val="006E15FD"/>
    <w:rsid w:val="006E1A7B"/>
    <w:rsid w:val="006E3FC1"/>
    <w:rsid w:val="006E7D75"/>
    <w:rsid w:val="006F0094"/>
    <w:rsid w:val="006F1BAE"/>
    <w:rsid w:val="006F1C5E"/>
    <w:rsid w:val="006F1DFF"/>
    <w:rsid w:val="007042EE"/>
    <w:rsid w:val="007054E6"/>
    <w:rsid w:val="007056AF"/>
    <w:rsid w:val="00705C94"/>
    <w:rsid w:val="0070658C"/>
    <w:rsid w:val="00714143"/>
    <w:rsid w:val="00720919"/>
    <w:rsid w:val="007217E6"/>
    <w:rsid w:val="00726959"/>
    <w:rsid w:val="0073374F"/>
    <w:rsid w:val="007354CB"/>
    <w:rsid w:val="00737FDA"/>
    <w:rsid w:val="007404F2"/>
    <w:rsid w:val="00741893"/>
    <w:rsid w:val="00742A57"/>
    <w:rsid w:val="00754626"/>
    <w:rsid w:val="00756FDB"/>
    <w:rsid w:val="007621B4"/>
    <w:rsid w:val="007621D0"/>
    <w:rsid w:val="00762460"/>
    <w:rsid w:val="00762775"/>
    <w:rsid w:val="0076302C"/>
    <w:rsid w:val="00764BFB"/>
    <w:rsid w:val="00774113"/>
    <w:rsid w:val="0077592C"/>
    <w:rsid w:val="007803C9"/>
    <w:rsid w:val="00781829"/>
    <w:rsid w:val="00781FEB"/>
    <w:rsid w:val="007910C2"/>
    <w:rsid w:val="00791B5B"/>
    <w:rsid w:val="00794C70"/>
    <w:rsid w:val="007A0F6B"/>
    <w:rsid w:val="007A1E9A"/>
    <w:rsid w:val="007A3080"/>
    <w:rsid w:val="007A7EA4"/>
    <w:rsid w:val="007B04D5"/>
    <w:rsid w:val="007B05A0"/>
    <w:rsid w:val="007B1B2A"/>
    <w:rsid w:val="007C1E8D"/>
    <w:rsid w:val="007D1CF5"/>
    <w:rsid w:val="007D2BCB"/>
    <w:rsid w:val="007D730A"/>
    <w:rsid w:val="007E09EB"/>
    <w:rsid w:val="007E5C8A"/>
    <w:rsid w:val="007F2C74"/>
    <w:rsid w:val="007F4CDF"/>
    <w:rsid w:val="007F589B"/>
    <w:rsid w:val="00802C71"/>
    <w:rsid w:val="00804A25"/>
    <w:rsid w:val="008114A5"/>
    <w:rsid w:val="00812144"/>
    <w:rsid w:val="00812C79"/>
    <w:rsid w:val="00814C56"/>
    <w:rsid w:val="00816596"/>
    <w:rsid w:val="00827737"/>
    <w:rsid w:val="00834DE1"/>
    <w:rsid w:val="00836DEE"/>
    <w:rsid w:val="00843499"/>
    <w:rsid w:val="00844F40"/>
    <w:rsid w:val="00850AB2"/>
    <w:rsid w:val="00850C1C"/>
    <w:rsid w:val="00855C70"/>
    <w:rsid w:val="0085637F"/>
    <w:rsid w:val="008642D8"/>
    <w:rsid w:val="00864572"/>
    <w:rsid w:val="00873610"/>
    <w:rsid w:val="00874699"/>
    <w:rsid w:val="00876D1B"/>
    <w:rsid w:val="00882539"/>
    <w:rsid w:val="00882D65"/>
    <w:rsid w:val="008836E2"/>
    <w:rsid w:val="00885066"/>
    <w:rsid w:val="00885274"/>
    <w:rsid w:val="00885BDF"/>
    <w:rsid w:val="008867F7"/>
    <w:rsid w:val="00886F54"/>
    <w:rsid w:val="00890316"/>
    <w:rsid w:val="008941B0"/>
    <w:rsid w:val="00895D70"/>
    <w:rsid w:val="008A3D88"/>
    <w:rsid w:val="008A4220"/>
    <w:rsid w:val="008A44DF"/>
    <w:rsid w:val="008A5D42"/>
    <w:rsid w:val="008A72D8"/>
    <w:rsid w:val="008B1A91"/>
    <w:rsid w:val="008B2BCC"/>
    <w:rsid w:val="008B3A0E"/>
    <w:rsid w:val="008B40D5"/>
    <w:rsid w:val="008C6204"/>
    <w:rsid w:val="008D2802"/>
    <w:rsid w:val="008D317F"/>
    <w:rsid w:val="008D67F7"/>
    <w:rsid w:val="008D7968"/>
    <w:rsid w:val="008E0916"/>
    <w:rsid w:val="008E1717"/>
    <w:rsid w:val="008E6756"/>
    <w:rsid w:val="008E6D1D"/>
    <w:rsid w:val="008F55F8"/>
    <w:rsid w:val="00900D4D"/>
    <w:rsid w:val="00904E95"/>
    <w:rsid w:val="009063EC"/>
    <w:rsid w:val="00914A2E"/>
    <w:rsid w:val="00916DCB"/>
    <w:rsid w:val="00925E38"/>
    <w:rsid w:val="00927D3F"/>
    <w:rsid w:val="00927F6C"/>
    <w:rsid w:val="00930256"/>
    <w:rsid w:val="009327E0"/>
    <w:rsid w:val="00932A1F"/>
    <w:rsid w:val="0093452F"/>
    <w:rsid w:val="00934895"/>
    <w:rsid w:val="009356A4"/>
    <w:rsid w:val="009367E4"/>
    <w:rsid w:val="00937397"/>
    <w:rsid w:val="00943BCA"/>
    <w:rsid w:val="0094636F"/>
    <w:rsid w:val="00947684"/>
    <w:rsid w:val="00955FD1"/>
    <w:rsid w:val="00960B65"/>
    <w:rsid w:val="00963CB3"/>
    <w:rsid w:val="00965515"/>
    <w:rsid w:val="0098627D"/>
    <w:rsid w:val="0098717F"/>
    <w:rsid w:val="0099456C"/>
    <w:rsid w:val="009A0C4E"/>
    <w:rsid w:val="009A1E28"/>
    <w:rsid w:val="009A272F"/>
    <w:rsid w:val="009A31AF"/>
    <w:rsid w:val="009A3FF2"/>
    <w:rsid w:val="009A507B"/>
    <w:rsid w:val="009B032E"/>
    <w:rsid w:val="009B2E45"/>
    <w:rsid w:val="009B3330"/>
    <w:rsid w:val="009C1351"/>
    <w:rsid w:val="009C36D6"/>
    <w:rsid w:val="009D0E32"/>
    <w:rsid w:val="009D2266"/>
    <w:rsid w:val="009D2C64"/>
    <w:rsid w:val="009E0973"/>
    <w:rsid w:val="009E0E38"/>
    <w:rsid w:val="009E2095"/>
    <w:rsid w:val="009F2B54"/>
    <w:rsid w:val="009F56B1"/>
    <w:rsid w:val="00A035A0"/>
    <w:rsid w:val="00A10DCA"/>
    <w:rsid w:val="00A11BE4"/>
    <w:rsid w:val="00A13378"/>
    <w:rsid w:val="00A1712B"/>
    <w:rsid w:val="00A21DCD"/>
    <w:rsid w:val="00A23F1B"/>
    <w:rsid w:val="00A31506"/>
    <w:rsid w:val="00A31931"/>
    <w:rsid w:val="00A32226"/>
    <w:rsid w:val="00A42F89"/>
    <w:rsid w:val="00A558DD"/>
    <w:rsid w:val="00A617D6"/>
    <w:rsid w:val="00A6594E"/>
    <w:rsid w:val="00A67E48"/>
    <w:rsid w:val="00A7126A"/>
    <w:rsid w:val="00A729BB"/>
    <w:rsid w:val="00A80C61"/>
    <w:rsid w:val="00A80FA9"/>
    <w:rsid w:val="00A8214E"/>
    <w:rsid w:val="00A8343C"/>
    <w:rsid w:val="00A856C8"/>
    <w:rsid w:val="00AA3DB2"/>
    <w:rsid w:val="00AB4A2B"/>
    <w:rsid w:val="00AB58AB"/>
    <w:rsid w:val="00AC5B0C"/>
    <w:rsid w:val="00AC68A4"/>
    <w:rsid w:val="00AE2582"/>
    <w:rsid w:val="00AE4811"/>
    <w:rsid w:val="00AE55A1"/>
    <w:rsid w:val="00AF1B00"/>
    <w:rsid w:val="00AF3A56"/>
    <w:rsid w:val="00B10337"/>
    <w:rsid w:val="00B14365"/>
    <w:rsid w:val="00B15394"/>
    <w:rsid w:val="00B16054"/>
    <w:rsid w:val="00B17A2C"/>
    <w:rsid w:val="00B20E80"/>
    <w:rsid w:val="00B21643"/>
    <w:rsid w:val="00B23B80"/>
    <w:rsid w:val="00B24D9D"/>
    <w:rsid w:val="00B25FFE"/>
    <w:rsid w:val="00B27AB5"/>
    <w:rsid w:val="00B3335B"/>
    <w:rsid w:val="00B33A20"/>
    <w:rsid w:val="00B467B8"/>
    <w:rsid w:val="00B505DF"/>
    <w:rsid w:val="00B519DA"/>
    <w:rsid w:val="00B56BAF"/>
    <w:rsid w:val="00B663F9"/>
    <w:rsid w:val="00B704EC"/>
    <w:rsid w:val="00B72A27"/>
    <w:rsid w:val="00B76D06"/>
    <w:rsid w:val="00B77662"/>
    <w:rsid w:val="00B81970"/>
    <w:rsid w:val="00B847CA"/>
    <w:rsid w:val="00B91A43"/>
    <w:rsid w:val="00B92683"/>
    <w:rsid w:val="00B94180"/>
    <w:rsid w:val="00B96C3D"/>
    <w:rsid w:val="00BA0F5D"/>
    <w:rsid w:val="00BA1187"/>
    <w:rsid w:val="00BA15B2"/>
    <w:rsid w:val="00BA5263"/>
    <w:rsid w:val="00BB4928"/>
    <w:rsid w:val="00BB5202"/>
    <w:rsid w:val="00BB7327"/>
    <w:rsid w:val="00BC4199"/>
    <w:rsid w:val="00BD0C8D"/>
    <w:rsid w:val="00BD36B3"/>
    <w:rsid w:val="00BD6727"/>
    <w:rsid w:val="00BE1E43"/>
    <w:rsid w:val="00BE30C3"/>
    <w:rsid w:val="00BE33E3"/>
    <w:rsid w:val="00BE3CBD"/>
    <w:rsid w:val="00BF0EDC"/>
    <w:rsid w:val="00BF295A"/>
    <w:rsid w:val="00BF738E"/>
    <w:rsid w:val="00BF774A"/>
    <w:rsid w:val="00C016C3"/>
    <w:rsid w:val="00C05BE9"/>
    <w:rsid w:val="00C13BEB"/>
    <w:rsid w:val="00C20ADD"/>
    <w:rsid w:val="00C2284F"/>
    <w:rsid w:val="00C256D0"/>
    <w:rsid w:val="00C26903"/>
    <w:rsid w:val="00C2748E"/>
    <w:rsid w:val="00C27F6C"/>
    <w:rsid w:val="00C32519"/>
    <w:rsid w:val="00C32FCF"/>
    <w:rsid w:val="00C337C3"/>
    <w:rsid w:val="00C35635"/>
    <w:rsid w:val="00C40328"/>
    <w:rsid w:val="00C42174"/>
    <w:rsid w:val="00C4231F"/>
    <w:rsid w:val="00C51170"/>
    <w:rsid w:val="00C515A8"/>
    <w:rsid w:val="00C51663"/>
    <w:rsid w:val="00C55D6E"/>
    <w:rsid w:val="00C63444"/>
    <w:rsid w:val="00C63EFA"/>
    <w:rsid w:val="00C658BD"/>
    <w:rsid w:val="00C729BA"/>
    <w:rsid w:val="00C72E5E"/>
    <w:rsid w:val="00C80DF3"/>
    <w:rsid w:val="00C844F5"/>
    <w:rsid w:val="00C901B1"/>
    <w:rsid w:val="00CA6270"/>
    <w:rsid w:val="00CA6570"/>
    <w:rsid w:val="00CA760E"/>
    <w:rsid w:val="00CB218E"/>
    <w:rsid w:val="00CB7609"/>
    <w:rsid w:val="00CC2090"/>
    <w:rsid w:val="00CC525F"/>
    <w:rsid w:val="00CD02F0"/>
    <w:rsid w:val="00CD088E"/>
    <w:rsid w:val="00CD32DA"/>
    <w:rsid w:val="00CD48F2"/>
    <w:rsid w:val="00CE03EE"/>
    <w:rsid w:val="00CE723E"/>
    <w:rsid w:val="00CF2398"/>
    <w:rsid w:val="00CF3132"/>
    <w:rsid w:val="00D03AE7"/>
    <w:rsid w:val="00D051BD"/>
    <w:rsid w:val="00D06DD5"/>
    <w:rsid w:val="00D103CA"/>
    <w:rsid w:val="00D1474B"/>
    <w:rsid w:val="00D23441"/>
    <w:rsid w:val="00D24DE4"/>
    <w:rsid w:val="00D277C5"/>
    <w:rsid w:val="00D3115E"/>
    <w:rsid w:val="00D31A98"/>
    <w:rsid w:val="00D33608"/>
    <w:rsid w:val="00D3390A"/>
    <w:rsid w:val="00D41D20"/>
    <w:rsid w:val="00D42029"/>
    <w:rsid w:val="00D4631F"/>
    <w:rsid w:val="00D5468E"/>
    <w:rsid w:val="00D62861"/>
    <w:rsid w:val="00D63212"/>
    <w:rsid w:val="00D63236"/>
    <w:rsid w:val="00D636AC"/>
    <w:rsid w:val="00D648B9"/>
    <w:rsid w:val="00D64BB6"/>
    <w:rsid w:val="00D674BC"/>
    <w:rsid w:val="00D704AE"/>
    <w:rsid w:val="00D90F36"/>
    <w:rsid w:val="00D91459"/>
    <w:rsid w:val="00D946CA"/>
    <w:rsid w:val="00D96547"/>
    <w:rsid w:val="00D96E10"/>
    <w:rsid w:val="00D97F64"/>
    <w:rsid w:val="00DA0290"/>
    <w:rsid w:val="00DB573A"/>
    <w:rsid w:val="00DB594C"/>
    <w:rsid w:val="00DC1489"/>
    <w:rsid w:val="00DC4914"/>
    <w:rsid w:val="00DC7BE2"/>
    <w:rsid w:val="00DD526E"/>
    <w:rsid w:val="00DD73EA"/>
    <w:rsid w:val="00DE08D6"/>
    <w:rsid w:val="00DE0F50"/>
    <w:rsid w:val="00DE2C95"/>
    <w:rsid w:val="00DF0337"/>
    <w:rsid w:val="00DF0EF8"/>
    <w:rsid w:val="00DF3B11"/>
    <w:rsid w:val="00E00B31"/>
    <w:rsid w:val="00E029DA"/>
    <w:rsid w:val="00E039CC"/>
    <w:rsid w:val="00E1042F"/>
    <w:rsid w:val="00E14B97"/>
    <w:rsid w:val="00E15CCD"/>
    <w:rsid w:val="00E207E4"/>
    <w:rsid w:val="00E33A70"/>
    <w:rsid w:val="00E3533C"/>
    <w:rsid w:val="00E4084A"/>
    <w:rsid w:val="00E42434"/>
    <w:rsid w:val="00E4391E"/>
    <w:rsid w:val="00E44EB9"/>
    <w:rsid w:val="00E45D9F"/>
    <w:rsid w:val="00E53EC2"/>
    <w:rsid w:val="00E63871"/>
    <w:rsid w:val="00E656D9"/>
    <w:rsid w:val="00E67616"/>
    <w:rsid w:val="00E713FF"/>
    <w:rsid w:val="00E7626C"/>
    <w:rsid w:val="00E77FA8"/>
    <w:rsid w:val="00E800ED"/>
    <w:rsid w:val="00E9079F"/>
    <w:rsid w:val="00E90895"/>
    <w:rsid w:val="00E96C1D"/>
    <w:rsid w:val="00EA5ECB"/>
    <w:rsid w:val="00EB0C1C"/>
    <w:rsid w:val="00EB5422"/>
    <w:rsid w:val="00EB7044"/>
    <w:rsid w:val="00EC07DE"/>
    <w:rsid w:val="00EC3901"/>
    <w:rsid w:val="00EC4E97"/>
    <w:rsid w:val="00EC5805"/>
    <w:rsid w:val="00EC7B53"/>
    <w:rsid w:val="00ED19D5"/>
    <w:rsid w:val="00ED5804"/>
    <w:rsid w:val="00ED7AFB"/>
    <w:rsid w:val="00EE0CCC"/>
    <w:rsid w:val="00EE3EDF"/>
    <w:rsid w:val="00EF4EB5"/>
    <w:rsid w:val="00F00D2C"/>
    <w:rsid w:val="00F118DB"/>
    <w:rsid w:val="00F12EE2"/>
    <w:rsid w:val="00F1436A"/>
    <w:rsid w:val="00F20C40"/>
    <w:rsid w:val="00F22057"/>
    <w:rsid w:val="00F22464"/>
    <w:rsid w:val="00F24E79"/>
    <w:rsid w:val="00F25B8B"/>
    <w:rsid w:val="00F26EC8"/>
    <w:rsid w:val="00F32A54"/>
    <w:rsid w:val="00F37E1C"/>
    <w:rsid w:val="00F43060"/>
    <w:rsid w:val="00F439C8"/>
    <w:rsid w:val="00F51C2F"/>
    <w:rsid w:val="00F52738"/>
    <w:rsid w:val="00F559FC"/>
    <w:rsid w:val="00F5639B"/>
    <w:rsid w:val="00F56D8E"/>
    <w:rsid w:val="00F75088"/>
    <w:rsid w:val="00F844CF"/>
    <w:rsid w:val="00F92EC4"/>
    <w:rsid w:val="00F944F2"/>
    <w:rsid w:val="00FA2782"/>
    <w:rsid w:val="00FB3096"/>
    <w:rsid w:val="00FB3394"/>
    <w:rsid w:val="00FB71E6"/>
    <w:rsid w:val="00FC0482"/>
    <w:rsid w:val="00FC1D11"/>
    <w:rsid w:val="00FC72CF"/>
    <w:rsid w:val="00FE133D"/>
    <w:rsid w:val="00FE454F"/>
    <w:rsid w:val="00FE5D12"/>
    <w:rsid w:val="00FE6BEE"/>
    <w:rsid w:val="00FE7984"/>
    <w:rsid w:val="00FF04E1"/>
    <w:rsid w:val="00FF1620"/>
    <w:rsid w:val="00FF2034"/>
    <w:rsid w:val="00FF3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A292F"/>
  <w15:docId w15:val="{3BC8C68C-79E3-4853-AE56-EAC015633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BodyA">
    <w:name w:val="Body A"/>
    <w:rsid w:val="000349CF"/>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zh-CN"/>
      <w14:textOutline w14:w="12700" w14:cap="flat" w14:cmpd="sng" w14:algn="ctr">
        <w14:noFill/>
        <w14:prstDash w14:val="solid"/>
        <w14:miter w14:lim="400000"/>
      </w14:textOutline>
    </w:rPr>
  </w:style>
  <w:style w:type="paragraph" w:styleId="NormalWeb">
    <w:name w:val="Normal (Web)"/>
    <w:basedOn w:val="Normal"/>
    <w:uiPriority w:val="99"/>
    <w:semiHidden/>
    <w:unhideWhenUsed/>
    <w:rsid w:val="00E1042F"/>
    <w:rPr>
      <w:rFonts w:ascii="Times New Roman" w:hAnsi="Times New Roman" w:cs="Times New Roman"/>
      <w:sz w:val="24"/>
      <w:szCs w:val="24"/>
    </w:rPr>
  </w:style>
  <w:style w:type="character" w:styleId="Hyperlink">
    <w:name w:val="Hyperlink"/>
    <w:basedOn w:val="DefaultParagraphFont"/>
    <w:uiPriority w:val="99"/>
    <w:unhideWhenUsed/>
    <w:rsid w:val="00B33A20"/>
    <w:rPr>
      <w:color w:val="0000FF" w:themeColor="hyperlink"/>
      <w:u w:val="single"/>
    </w:rPr>
  </w:style>
  <w:style w:type="paragraph" w:customStyle="1" w:styleId="Body">
    <w:name w:val="Body"/>
    <w:rsid w:val="009B2E45"/>
    <w:pPr>
      <w:spacing w:line="240" w:lineRule="auto"/>
    </w:pPr>
    <w:rPr>
      <w:rFonts w:ascii="Calibri" w:eastAsia="Arial Unicode MS" w:hAnsi="Calibri" w:cs="Arial Unicode MS"/>
      <w:color w:val="000000"/>
      <w:sz w:val="24"/>
      <w:szCs w:val="24"/>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212">
      <w:bodyDiv w:val="1"/>
      <w:marLeft w:val="0"/>
      <w:marRight w:val="0"/>
      <w:marTop w:val="0"/>
      <w:marBottom w:val="0"/>
      <w:divBdr>
        <w:top w:val="none" w:sz="0" w:space="0" w:color="auto"/>
        <w:left w:val="none" w:sz="0" w:space="0" w:color="auto"/>
        <w:bottom w:val="none" w:sz="0" w:space="0" w:color="auto"/>
        <w:right w:val="none" w:sz="0" w:space="0" w:color="auto"/>
      </w:divBdr>
    </w:div>
    <w:div w:id="563105900">
      <w:bodyDiv w:val="1"/>
      <w:marLeft w:val="0"/>
      <w:marRight w:val="0"/>
      <w:marTop w:val="0"/>
      <w:marBottom w:val="0"/>
      <w:divBdr>
        <w:top w:val="none" w:sz="0" w:space="0" w:color="auto"/>
        <w:left w:val="none" w:sz="0" w:space="0" w:color="auto"/>
        <w:bottom w:val="none" w:sz="0" w:space="0" w:color="auto"/>
        <w:right w:val="none" w:sz="0" w:space="0" w:color="auto"/>
      </w:divBdr>
    </w:div>
    <w:div w:id="662859901">
      <w:bodyDiv w:val="1"/>
      <w:marLeft w:val="0"/>
      <w:marRight w:val="0"/>
      <w:marTop w:val="0"/>
      <w:marBottom w:val="0"/>
      <w:divBdr>
        <w:top w:val="none" w:sz="0" w:space="0" w:color="auto"/>
        <w:left w:val="none" w:sz="0" w:space="0" w:color="auto"/>
        <w:bottom w:val="none" w:sz="0" w:space="0" w:color="auto"/>
        <w:right w:val="none" w:sz="0" w:space="0" w:color="auto"/>
      </w:divBdr>
    </w:div>
    <w:div w:id="1432700264">
      <w:bodyDiv w:val="1"/>
      <w:marLeft w:val="0"/>
      <w:marRight w:val="0"/>
      <w:marTop w:val="0"/>
      <w:marBottom w:val="0"/>
      <w:divBdr>
        <w:top w:val="none" w:sz="0" w:space="0" w:color="auto"/>
        <w:left w:val="none" w:sz="0" w:space="0" w:color="auto"/>
        <w:bottom w:val="none" w:sz="0" w:space="0" w:color="auto"/>
        <w:right w:val="none" w:sz="0" w:space="0" w:color="auto"/>
      </w:divBdr>
    </w:div>
    <w:div w:id="1618026942">
      <w:bodyDiv w:val="1"/>
      <w:marLeft w:val="0"/>
      <w:marRight w:val="0"/>
      <w:marTop w:val="0"/>
      <w:marBottom w:val="0"/>
      <w:divBdr>
        <w:top w:val="none" w:sz="0" w:space="0" w:color="auto"/>
        <w:left w:val="none" w:sz="0" w:space="0" w:color="auto"/>
        <w:bottom w:val="none" w:sz="0" w:space="0" w:color="auto"/>
        <w:right w:val="none" w:sz="0" w:space="0" w:color="auto"/>
      </w:divBdr>
    </w:div>
    <w:div w:id="19301199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154D6-CC3E-43EF-A8BB-F5D0F46D4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62</TotalTime>
  <Pages>1</Pages>
  <Words>134</Words>
  <Characters>76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 Baker</dc:creator>
  <cp:lastModifiedBy>Michael Baker</cp:lastModifiedBy>
  <cp:revision>296</cp:revision>
  <dcterms:created xsi:type="dcterms:W3CDTF">2025-03-21T16:26:00Z</dcterms:created>
  <dcterms:modified xsi:type="dcterms:W3CDTF">2026-07-16T08:42:00Z</dcterms:modified>
</cp:coreProperties>
</file>